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color w:val="000000"/>
          <w:sz w:val="28"/>
        </w:rPr>
        <w:t xml:space="preserve">Cotyledon </w:t>
      </w:r>
      <w:r>
        <w:rPr>
          <w:rFonts w:cs="Arial" w:ascii="Arial" w:hAnsi="Arial"/>
          <w:b/>
          <w:i/>
          <w:color w:val="000000"/>
          <w:sz w:val="28"/>
        </w:rPr>
        <w:t>wp</w:t>
      </w:r>
      <w:r>
        <w:rPr>
          <w:rFonts w:cs="Arial" w:ascii="Arial" w:hAnsi="Arial"/>
          <w:b/>
          <w:color w:val="000000"/>
          <w:sz w:val="28"/>
        </w:rPr>
        <w:t xml:space="preserve"> RT-PCR cDNA clones</w:t>
      </w:r>
    </w:p>
    <w:p>
      <w:pPr>
        <w:pStyle w:val="Normal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                                                              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GCATT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ATT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CAC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CAC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TC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GCATT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ATT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CAC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CAC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TC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GCATT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ATT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CAC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CAC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TC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GCATT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ATT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CAC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CAC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TC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GCATT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ATT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CAC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CAC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TC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GCATT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ATT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CAC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CAC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TC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GCATT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ATT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CAC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CAC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TC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61                                                            1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GGCACC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AG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CTTA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C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CC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GGCACC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AG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CTTA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C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CC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GGCACC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AG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CTTA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C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CC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GGCACC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AG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CTTA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C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CC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GGCACC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AG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CTTA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C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CC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GGCACC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AG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CTTA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C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CC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GGCACC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AG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CTTA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C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CC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21                                                           1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CGTTC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AG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TCC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CCTA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A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CGTTC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AG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TCC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CCTA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A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CGTTC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AG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TCC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CCTA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A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CGTTC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AG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TCC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CCTA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A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CGTTC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AG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TCC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CCTA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A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CGTTC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AG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TCC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CCTA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A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CGTTC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AG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TCC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CCTA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A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81                                                           2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CAGTGAT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TGCC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GAC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TGG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GAA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G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CAGTGAT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TGCC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GAC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TGG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GAA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G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CAGTGAT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TGCC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GAC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TGG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GAA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G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CAGTGAT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TGCC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GAC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TGG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GAA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G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CAGTGAT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TGCC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GAC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TGG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GAA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G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CAGTGAT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TGCC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GAC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TGG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GAA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GT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CAGTGAT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TGCC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GAC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TGG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GAA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GT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41                                                           3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GATCG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TTGC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GGGG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TCC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G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GATCG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TTGC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GGG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0000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TCC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G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GATCG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TTGC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GGGG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TCC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G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GATCG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TTGC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GGGG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TCC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G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GATCG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TTGC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GGGG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TCC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G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GATCG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TTGC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GGGG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TCC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G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GATCG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TTGC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GGGG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TCC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G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301                                                           3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ACAACT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CGA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CGT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AG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G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ACAACT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CGA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CGT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AG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G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ACAACT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CGA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CGT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AG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G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ACAACT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CGA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CGT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AG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G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ACAACT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CGA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CGT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AG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G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ACAACT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CGA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CGT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AG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G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ACAACT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CCGA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CGT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AG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G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361                                                           4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GAAGC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AT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GCG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G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TT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GAAGC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AT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GCG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G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TT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GAAGC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AT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GCG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G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TT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GAAGC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AT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GCG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G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TT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GAAGC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AT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GCG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G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TT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GAAGC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AT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GCG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G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TT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GAAGC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AT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GCG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G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TT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421                                                           4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CCAAG</w:t>
      </w:r>
      <w:r>
        <w:rPr>
          <w:rFonts w:cs="Courier New" w:ascii="Courier New" w:hAnsi="Courier New"/>
          <w:color w:val="0000FF"/>
          <w:sz w:val="20"/>
        </w:rPr>
        <w:t>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TCGGTG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TG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TAGT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CTT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CCAAAA</w:t>
      </w:r>
      <w:r>
        <w:rPr>
          <w:rFonts w:cs="Courier New" w:ascii="Courier New" w:hAnsi="Courier New"/>
          <w:color w:val="0000FF"/>
          <w:sz w:val="20"/>
        </w:rPr>
        <w:t>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CCAAG</w:t>
      </w:r>
      <w:r>
        <w:rPr>
          <w:rFonts w:cs="Courier New" w:ascii="Courier New" w:hAnsi="Courier New"/>
          <w:color w:val="0000FF"/>
          <w:sz w:val="20"/>
        </w:rPr>
        <w:t>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TCGGTG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TG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TAGT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CTT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CCAAAA</w:t>
      </w:r>
      <w:r>
        <w:rPr>
          <w:rFonts w:cs="Courier New" w:ascii="Courier New" w:hAnsi="Courier New"/>
          <w:color w:val="0000FF"/>
          <w:sz w:val="20"/>
        </w:rPr>
        <w:t>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CCAAG</w:t>
      </w:r>
      <w:r>
        <w:rPr>
          <w:rFonts w:cs="Courier New" w:ascii="Courier New" w:hAnsi="Courier New"/>
          <w:color w:val="0000FF"/>
          <w:sz w:val="20"/>
        </w:rPr>
        <w:t>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TCGGTG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TG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TAGT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CTT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CCAAAA</w:t>
      </w:r>
      <w:r>
        <w:rPr>
          <w:rFonts w:cs="Courier New" w:ascii="Courier New" w:hAnsi="Courier New"/>
          <w:color w:val="0000FF"/>
          <w:sz w:val="20"/>
        </w:rPr>
        <w:t>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CCAAG</w:t>
      </w:r>
      <w:r>
        <w:rPr>
          <w:rFonts w:cs="Courier New" w:ascii="Courier New" w:hAnsi="Courier New"/>
          <w:color w:val="0000FF"/>
          <w:sz w:val="20"/>
        </w:rPr>
        <w:t>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TCGGTG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TG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TAGT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CTT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CCAAAA</w:t>
      </w:r>
      <w:r>
        <w:rPr>
          <w:rFonts w:cs="Courier New" w:ascii="Courier New" w:hAnsi="Courier New"/>
          <w:color w:val="0000FF"/>
          <w:sz w:val="20"/>
        </w:rPr>
        <w:t>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CCAAG</w:t>
      </w:r>
      <w:r>
        <w:rPr>
          <w:rFonts w:cs="Courier New" w:ascii="Courier New" w:hAnsi="Courier New"/>
          <w:color w:val="0000FF"/>
          <w:sz w:val="20"/>
        </w:rPr>
        <w:t>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TCGGTG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TG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TAGT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CTT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CCAAAA</w:t>
      </w:r>
      <w:r>
        <w:rPr>
          <w:rFonts w:cs="Courier New" w:ascii="Courier New" w:hAnsi="Courier New"/>
          <w:color w:val="000000"/>
          <w:sz w:val="20"/>
        </w:rPr>
        <w:t>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CCAAG</w:t>
      </w:r>
      <w:r>
        <w:rPr>
          <w:rFonts w:cs="Courier New" w:ascii="Courier New" w:hAnsi="Courier New"/>
          <w:color w:val="000000"/>
          <w:sz w:val="20"/>
        </w:rPr>
        <w:t>---- ---------- -</w:t>
      </w:r>
      <w:r>
        <w:rPr>
          <w:rFonts w:cs="Courier New" w:ascii="Courier New" w:hAnsi="Courier New"/>
          <w:color w:val="FF0000"/>
          <w:sz w:val="20"/>
        </w:rPr>
        <w:t>ACTG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TAGT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CTT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CCAAAA</w:t>
      </w:r>
      <w:r>
        <w:rPr>
          <w:rFonts w:cs="Courier New" w:ascii="Courier New" w:hAnsi="Courier New"/>
          <w:color w:val="0000FF"/>
          <w:sz w:val="20"/>
        </w:rPr>
        <w:t>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CCAAG</w:t>
      </w:r>
      <w:r>
        <w:rPr>
          <w:rFonts w:cs="Courier New" w:ascii="Courier New" w:hAnsi="Courier New"/>
          <w:color w:val="0000FF"/>
          <w:sz w:val="20"/>
        </w:rPr>
        <w:t>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tcggtg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TGGA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TAGT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CTTT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CCAAAA</w:t>
      </w:r>
      <w:r>
        <w:rPr>
          <w:rFonts w:cs="Courier New" w:ascii="Courier New" w:hAnsi="Courier New"/>
          <w:color w:val="0000FF"/>
          <w:sz w:val="20"/>
        </w:rPr>
        <w:t>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481                                                           5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GAGAGA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TT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AGA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A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GAGAGA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TT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AGA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A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GAGAGA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TT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AGA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A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GAGAGA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TT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AGAC</w:t>
      </w:r>
      <w:r>
        <w:rPr>
          <w:rFonts w:cs="Courier New" w:ascii="Courier New" w:hAnsi="Courier New"/>
          <w:color w:val="000000"/>
          <w:sz w:val="20"/>
        </w:rPr>
        <w:t xml:space="preserve">G </w:t>
      </w:r>
      <w:r>
        <w:rPr>
          <w:rFonts w:cs="Courier New" w:ascii="Courier New" w:hAnsi="Courier New"/>
          <w:color w:val="FF0000"/>
          <w:sz w:val="20"/>
        </w:rPr>
        <w:t>CGCC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A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GAGAGA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TT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AGA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A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GAGAGA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TT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AGA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A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GAGAGAG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TTC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AGA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AG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541                                                           6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ATACAG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GTA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CTAG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AAGCT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ATACAG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GTA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CTAG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AAGCT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ATACAG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GTA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CTAG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AAGCT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ATACAG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GTA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CTAG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AAGCT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ATACAG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GTA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CTAG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AAGCT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ATACAG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GTA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CTAG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AAGCT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ATACAG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GTA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CTAG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AAGCT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601                                                           6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GGG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GAG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AAGCA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T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GA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GGG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GAG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AAGCA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T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GA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GGG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GAG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AAGCA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T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GA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GGG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GAG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AAGCA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T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GA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GGG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GAG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AAGCA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T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GA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GGG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GAG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AAGCA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T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GA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GGG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GAG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AAGCA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T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TGGA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661                                                           7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TAATTA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AAC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AC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T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CAC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TAATTA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AAC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AC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T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CAC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TAATTA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AAC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AC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T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CAC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TAATTA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AAC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AC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T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CAC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TAATTA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AAC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AC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T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CAC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TAATTA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AAC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AC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T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CAC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TAATTA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AAC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AC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CT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CCACAC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721                                                           7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TCCGG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CAC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TC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AAGT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CTT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TCCGG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CAC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TC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AAGT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CTT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TCCGG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CAC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TC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AAGT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CTT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TCCGG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CAC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TC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AAGT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CTT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TCCGG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CAC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TC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AAGT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CTT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TCCGG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CAC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TC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AAGT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CTT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TCCGGG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CAC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CTTC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AAGT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CTT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781                                                           8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CAATGG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C</w:t>
      </w:r>
      <w:r>
        <w:rPr>
          <w:rFonts w:cs="Courier New" w:ascii="Courier New" w:hAnsi="Courier New"/>
          <w:color w:val="FF0000"/>
          <w:sz w:val="20"/>
        </w:rPr>
        <w:t>ATGG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TGGA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CTTC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CAATGG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C</w:t>
      </w:r>
      <w:r>
        <w:rPr>
          <w:rFonts w:cs="Courier New" w:ascii="Courier New" w:hAnsi="Courier New"/>
          <w:color w:val="FF0000"/>
          <w:sz w:val="20"/>
        </w:rPr>
        <w:t>ATGG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TGGA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CTTC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CAATGG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C</w:t>
      </w:r>
      <w:r>
        <w:rPr>
          <w:rFonts w:cs="Courier New" w:ascii="Courier New" w:hAnsi="Courier New"/>
          <w:color w:val="FF0000"/>
          <w:sz w:val="20"/>
        </w:rPr>
        <w:t>ATGG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TGGA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CTTC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CAATGG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00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ATGG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TGGA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CTTC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CAATGG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C</w:t>
      </w:r>
      <w:r>
        <w:rPr>
          <w:rFonts w:cs="Courier New" w:ascii="Courier New" w:hAnsi="Courier New"/>
          <w:color w:val="FF0000"/>
          <w:sz w:val="20"/>
        </w:rPr>
        <w:t>ATGG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TGGA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CTTC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CAATGG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C</w:t>
      </w:r>
      <w:r>
        <w:rPr>
          <w:rFonts w:cs="Courier New" w:ascii="Courier New" w:hAnsi="Courier New"/>
          <w:color w:val="FF0000"/>
          <w:sz w:val="20"/>
        </w:rPr>
        <w:t>ATGG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TGGA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CTTC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CAATGG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c</w:t>
      </w:r>
      <w:r>
        <w:rPr>
          <w:rFonts w:cs="Courier New" w:ascii="Courier New" w:hAnsi="Courier New"/>
          <w:color w:val="FF0000"/>
          <w:sz w:val="20"/>
        </w:rPr>
        <w:t>ATGG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TTC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TGGA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CTTCG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841                                                           900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GAGATC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</w:t>
      </w:r>
      <w:r>
        <w:rPr>
          <w:rFonts w:cs="Courier New" w:ascii="Courier New" w:hAnsi="Courier New"/>
          <w:color w:val="000000"/>
          <w:sz w:val="20"/>
        </w:rPr>
        <w:t>GTAGAC CACGATGGCA TTTTTGTAAT TCGAAGACTT TATTCTAA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GAGATC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</w:t>
      </w:r>
      <w:r>
        <w:rPr>
          <w:rFonts w:cs="Courier New" w:ascii="Courier New" w:hAnsi="Courier New"/>
          <w:color w:val="000000"/>
          <w:sz w:val="20"/>
        </w:rPr>
        <w:t>----AC CACGATGGCA TTTTTGTAAT TCGAAGACTT TATTCTAA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GAGATC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</w:t>
      </w:r>
      <w:r>
        <w:rPr>
          <w:rFonts w:cs="Courier New" w:ascii="Courier New" w:hAnsi="Courier New"/>
          <w:color w:val="000000"/>
          <w:sz w:val="20"/>
        </w:rPr>
        <w:t>GTAGAC CACGATGGCA TTTTTGTAAT TCGAAGACTT TATTCTAA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GAGATC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</w:t>
      </w:r>
      <w:r>
        <w:rPr>
          <w:rFonts w:cs="Courier New" w:ascii="Courier New" w:hAnsi="Courier New"/>
          <w:color w:val="000000"/>
          <w:sz w:val="20"/>
        </w:rPr>
        <w:t>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GAGATC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</w:t>
      </w:r>
      <w:r>
        <w:rPr>
          <w:rFonts w:cs="Courier New" w:ascii="Courier New" w:hAnsi="Courier New"/>
          <w:color w:val="000000"/>
          <w:sz w:val="20"/>
        </w:rPr>
        <w:t>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GAGATC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</w:t>
      </w:r>
      <w:r>
        <w:rPr>
          <w:rFonts w:cs="Courier New" w:ascii="Courier New" w:hAnsi="Courier New"/>
          <w:color w:val="000000"/>
          <w:sz w:val="20"/>
        </w:rPr>
        <w:t>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GAGATC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</w:t>
      </w:r>
      <w:r>
        <w:rPr>
          <w:rFonts w:cs="Courier New" w:ascii="Courier New" w:hAnsi="Courier New"/>
          <w:color w:val="000000"/>
          <w:sz w:val="20"/>
        </w:rPr>
        <w:t>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901                                                           9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CGAGTGTCAT TAGAAAACGT CGTTGTTAGT TTAGAAAAAA AAAAGTTATA CGCGTTCT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CGAGTGTCAT TAGAAAACGT CGTTGTTAGT TTAGAAAAAA AAAAGTTATA CGCGTTCT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CGAGTGTCAT TAGAAAACGT CGTTGTTAGT TTAGAAAAAA AAAAGTTATA CGCGTTCT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961                                                          10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ACCCTAAGCA AGGTCACAAC CTCGAAGCTG AGTTCTTTCT ACTGTGCTGC ATCAACAG</w:t>
      </w:r>
      <w:r>
        <w:rPr>
          <w:rFonts w:cs="Courier New" w:ascii="Courier New" w:hAnsi="Courier New"/>
          <w:color w:val="FF0000"/>
          <w:sz w:val="20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ACCTTAAGCA AGGTCACAAC CTCGAAGCTG AGTTCTTTCT ACTGTGCTGC ATCAACAG</w:t>
      </w:r>
      <w:r>
        <w:rPr>
          <w:rFonts w:cs="Courier New" w:ascii="Courier New" w:hAnsi="Courier New"/>
          <w:color w:val="FF0000"/>
          <w:sz w:val="20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ACCCTAAGCA AGGTCACAAC CTCGAAGCTG AGTTCTTTCT ACTGTGCTGC ATCAACAG</w:t>
      </w:r>
      <w:r>
        <w:rPr>
          <w:rFonts w:cs="Courier New" w:ascii="Courier New" w:hAnsi="Courier New"/>
          <w:color w:val="FF0000"/>
          <w:sz w:val="20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---------- ---------- ---------- ---------- ---------- --------</w:t>
      </w:r>
      <w:r>
        <w:rPr>
          <w:rFonts w:cs="Courier New" w:ascii="Courier New" w:hAnsi="Courier New"/>
          <w:color w:val="FF0000"/>
          <w:sz w:val="20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-------- --------</w:t>
      </w:r>
      <w:r>
        <w:rPr>
          <w:rFonts w:cs="Courier New" w:ascii="Courier New" w:hAnsi="Courier New"/>
          <w:color w:val="FF0000"/>
          <w:sz w:val="20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-------- --------</w:t>
      </w:r>
      <w:r>
        <w:rPr>
          <w:rFonts w:cs="Courier New" w:ascii="Courier New" w:hAnsi="Courier New"/>
          <w:color w:val="FF0000"/>
          <w:sz w:val="20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........ ........</w:t>
      </w:r>
      <w:r>
        <w:rPr>
          <w:rFonts w:cs="Courier New" w:ascii="Courier New" w:hAnsi="Courier New"/>
          <w:color w:val="FF0000"/>
          <w:sz w:val="20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021                                                         10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TACGAC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ACT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AAA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AACCC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TACGAC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ACT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AAA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AACCC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TACGAC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ACT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AAA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AACCC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TACGAC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ACT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AAA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AACCC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TACGAC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ACT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AAA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AACCC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TACGAC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ACT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AAA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AAG</w:t>
      </w:r>
      <w:r>
        <w:rPr>
          <w:rFonts w:cs="Courier New" w:ascii="Courier New" w:hAnsi="Courier New"/>
          <w:color w:val="000000"/>
          <w:sz w:val="20"/>
        </w:rPr>
        <w:t xml:space="preserve"> G</w:t>
      </w:r>
      <w:r>
        <w:rPr>
          <w:rFonts w:cs="Courier New" w:ascii="Courier New" w:hAnsi="Courier New"/>
          <w:color w:val="FF0000"/>
          <w:sz w:val="20"/>
        </w:rPr>
        <w:t>AACCC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TACGACG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ACT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AAA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TC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AACCC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eastAsia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ab/>
        <w:tab/>
        <w:t>1081                                                         11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CCCCAGTC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CGTG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GTCA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TTTCT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CA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CCCCAGTC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CGTG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GTCA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TTTCT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CA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CCCCAGTC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CGTG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GTCA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TTTCT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CA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CCCCAGTC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CGTG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GTCA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TTTCT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CA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CCCCAGTC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CGTG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GTCA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TTTCT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CA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CCCCAGTC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CGTG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GTCA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TTTCT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CA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CCCCAGTC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CGCGTG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GTCA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TTTCT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CAC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141                                                         12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GAAGAAG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ATTGC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TCC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TTTC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TTAG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GAAGAAG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ATTGC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TCC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TTTC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TTAG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GAAGAAG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ATTGC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TCC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TTTC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TTAG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GAAGAAG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ATTGC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TCC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TTTC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TTAG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GAAGAAG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ATTGC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TCC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TTTC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TTAG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GAAGAAG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ATTGC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TCC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TTTC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TTAG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GAAGAAG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ATTGC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ATCC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TTTC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TTAG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201                                                         12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ACGGGA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AAAT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C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AACT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TC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ACGGGA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AAAT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C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AACT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TC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ACGGGA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AAAT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C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AACT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TC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ACGGGA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AAAT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C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AACT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TC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ACGGGA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AAAT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C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AACT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TC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ACGGGA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AAAT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C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AACT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TC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ACGGGAT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AAATC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GGC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AACT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TCC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261                                                         13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CCTCTT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CTA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CT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TCC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T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CCTCTT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CTA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CT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TCC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T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CCTCTT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CTA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CT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TCC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T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CCTCTT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CTA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CT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TCC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T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CCTCTT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CTA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CT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TCC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T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CCTCTT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CTA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CT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TCC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T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CCTCTT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CTA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CT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TCC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GTT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321                                                         13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TCTTT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GT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ATA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GCGAC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TCTTT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GT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ATA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GCGAC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TCTTT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GT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ATA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GCGAC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TCTTT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GT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ATA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GCGAC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TCTTT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GT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ATA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GCGAC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TCTTT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GT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ATA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GCGAC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TCTTTGA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GTA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AGG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ATAG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GCGAC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381                                                         14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GACCAT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GA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GC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AGG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GG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GACCAT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GA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GC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AGG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GG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GACCAT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GA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GC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AGG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GG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GACCAT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GA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GC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AGG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GG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GACCAT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GA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GC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AGG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GG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GACCAT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GA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GC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AGG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GG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GACCATC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GA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GCCTC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AGG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GG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441                                                         15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C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TCA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TTCTC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AAA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CA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TT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C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TTCA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TTCTC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AAA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CA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TT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C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TCA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TTCTC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AAA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CA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TT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C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TCA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TTCTC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AAA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CA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TT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C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TCA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TTCTC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AAA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CA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TT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C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TCA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TTCTC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AAA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CA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TT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CC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TTCAC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TTCTC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GAAAG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CAC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CATT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501                                                         15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TGTAGT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TG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TTT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CA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TTC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TGTAGT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TG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TTT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CA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TTC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TGTAGT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TG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TTT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CA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TTC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A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TGTAGT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TG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TTT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CA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TTC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TGTAGT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TG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TTT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CA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TTC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TGTAGT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TG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TTT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CA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TTC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TGTAGT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ATGAG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TTT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CA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TTC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A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561                                                         1620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G</w:t>
      </w:r>
      <w:r>
        <w:rPr>
          <w:rFonts w:cs="Courier New" w:ascii="Courier New" w:hAnsi="Courier New"/>
          <w:color w:val="0000FF"/>
          <w:sz w:val="20"/>
        </w:rPr>
        <w:t>GTA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AATAAA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AGGA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TGCAA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AAATGGT</w:t>
      </w:r>
      <w:r>
        <w:rPr>
          <w:rFonts w:cs="Courier New" w:ascii="Courier New" w:hAnsi="Courier New"/>
          <w:color w:val="000000"/>
          <w:sz w:val="20"/>
        </w:rPr>
        <w:t>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G</w:t>
      </w:r>
      <w:r>
        <w:rPr>
          <w:rFonts w:cs="Courier New" w:ascii="Courier New" w:hAnsi="Courier New"/>
          <w:color w:val="0000FF"/>
          <w:sz w:val="20"/>
        </w:rPr>
        <w:t>GTA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AATAAA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AGGA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TGCAA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AAATGGT</w:t>
      </w:r>
      <w:r>
        <w:rPr>
          <w:rFonts w:cs="Courier New" w:ascii="Courier New" w:hAnsi="Courier New"/>
          <w:color w:val="000000"/>
          <w:sz w:val="20"/>
        </w:rPr>
        <w:t>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G</w:t>
      </w:r>
      <w:r>
        <w:rPr>
          <w:rFonts w:cs="Courier New" w:ascii="Courier New" w:hAnsi="Courier New"/>
          <w:color w:val="0000FF"/>
          <w:sz w:val="20"/>
        </w:rPr>
        <w:t>GTA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AATAAA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AGGA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TGCAA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AAATGGT</w:t>
      </w:r>
      <w:r>
        <w:rPr>
          <w:rFonts w:cs="Courier New" w:ascii="Courier New" w:hAnsi="Courier New"/>
          <w:color w:val="000000"/>
          <w:sz w:val="20"/>
        </w:rPr>
        <w:t>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G</w:t>
      </w:r>
      <w:r>
        <w:rPr>
          <w:rFonts w:cs="Courier New" w:ascii="Courier New" w:hAnsi="Courier New"/>
          <w:color w:val="0000FF"/>
          <w:sz w:val="20"/>
        </w:rPr>
        <w:t>GTA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AATAAA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AGGA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TGCAA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AAATGGT</w:t>
      </w:r>
      <w:r>
        <w:rPr>
          <w:rFonts w:cs="Courier New" w:ascii="Courier New" w:hAnsi="Courier New"/>
          <w:color w:val="000000"/>
          <w:sz w:val="20"/>
        </w:rPr>
        <w:t>GT AATAGTTCT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G</w:t>
      </w:r>
      <w:r>
        <w:rPr>
          <w:rFonts w:cs="Courier New" w:ascii="Courier New" w:hAnsi="Courier New"/>
          <w:color w:val="0000FF"/>
          <w:sz w:val="20"/>
        </w:rPr>
        <w:t>GTA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AATAAA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AGGA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TGCAA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AAATGGT</w:t>
      </w:r>
      <w:r>
        <w:rPr>
          <w:rFonts w:cs="Courier New" w:ascii="Courier New" w:hAnsi="Courier New"/>
          <w:color w:val="000000"/>
          <w:sz w:val="20"/>
        </w:rPr>
        <w:t>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G</w:t>
      </w:r>
      <w:r>
        <w:rPr>
          <w:rFonts w:cs="Courier New" w:ascii="Courier New" w:hAnsi="Courier New"/>
          <w:color w:val="000000"/>
          <w:sz w:val="20"/>
        </w:rPr>
        <w:t>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G</w:t>
      </w:r>
      <w:r>
        <w:rPr>
          <w:rFonts w:cs="Courier New" w:ascii="Courier New" w:hAnsi="Courier New"/>
          <w:color w:val="0000FF"/>
          <w:sz w:val="20"/>
        </w:rPr>
        <w:t>gtagtt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aataaat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aaggact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ttgcaag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FF"/>
          <w:sz w:val="20"/>
        </w:rPr>
        <w:t>gaaatggt</w:t>
      </w:r>
      <w:r>
        <w:rPr>
          <w:rFonts w:cs="Courier New" w:ascii="Courier New" w:hAnsi="Courier New"/>
          <w:color w:val="000000"/>
          <w:sz w:val="20"/>
        </w:rPr>
        <w:t>.. ..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621                                                         16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ACTTCTCTAT CCTTGAATTC TTGCTTCATT ACTCTCTTTT CTAATGTGAT ATGTGGCA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681                                                         17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---------- ---------- ---------- ---------- ---------- --------</w:t>
      </w:r>
      <w:r>
        <w:rPr>
          <w:rFonts w:cs="Courier New" w:ascii="Courier New" w:hAnsi="Courier New"/>
          <w:color w:val="FF0000"/>
          <w:sz w:val="20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---------- ---------- ---------- ---------- ---------- --------</w:t>
      </w:r>
      <w:r>
        <w:rPr>
          <w:rFonts w:cs="Courier New" w:ascii="Courier New" w:hAnsi="Courier New"/>
          <w:color w:val="FF0000"/>
          <w:sz w:val="20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---------- ---------- ---------- ---------- ---------- --------</w:t>
      </w:r>
      <w:r>
        <w:rPr>
          <w:rFonts w:cs="Courier New" w:ascii="Courier New" w:hAnsi="Courier New"/>
          <w:color w:val="FF0000"/>
          <w:sz w:val="20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AGAATCATTT TCAATATTTG GCTGAATACC TAGAACACTA TGCAATTTGT TATAACAG</w:t>
      </w:r>
      <w:r>
        <w:rPr>
          <w:rFonts w:cs="Courier New" w:ascii="Courier New" w:hAnsi="Courier New"/>
          <w:color w:val="FF0000"/>
          <w:sz w:val="20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-------- --------</w:t>
      </w:r>
      <w:r>
        <w:rPr>
          <w:rFonts w:cs="Courier New" w:ascii="Courier New" w:hAnsi="Courier New"/>
          <w:color w:val="FF0000"/>
          <w:sz w:val="20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-------- --------</w:t>
      </w:r>
      <w:r>
        <w:rPr>
          <w:rFonts w:cs="Courier New" w:ascii="Courier New" w:hAnsi="Courier New"/>
          <w:color w:val="FF0000"/>
          <w:sz w:val="20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........ ........</w:t>
      </w:r>
      <w:r>
        <w:rPr>
          <w:rFonts w:cs="Courier New" w:ascii="Courier New" w:hAnsi="Courier New"/>
          <w:color w:val="FF0000"/>
          <w:sz w:val="20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741                                                         18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GGCTGG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TTAT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AG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G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AAG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GGCTGG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TTAT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AG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G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AAG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GGCTGG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TTAT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AG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G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AAG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GGCTGG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TTAT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AG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G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AAG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GGCTGG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TTAT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AG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G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AAG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GGCTGG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TTAT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AG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G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AAG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GGCTGG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TTAT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AAGC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AG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AAAGC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801                                                         18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GGC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TAT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AGTA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ACG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CTG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TC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GGC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TAT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AGTA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ACG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CTG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TC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GGC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TAT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AGTA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ACG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CTG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TC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GGC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TAT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AGTA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ACG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CTG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TC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GGC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TAT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AGTA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ACG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CTG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TC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0000"/>
          <w:sz w:val="20"/>
        </w:rPr>
        <w:t>GGGC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TAT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AGTA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ACG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CTG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TC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GGGC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CTAT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TAGTA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ACGA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TCTGA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ACTC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861                                                         19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T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TG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CAA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TGGC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CTTGA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AAAC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GGTGTG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T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TG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CAA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TGGC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CTTGA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AAAC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GGTGTG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T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TG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CAA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TGGC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CTTGA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AAAC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GGTGTG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T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0000"/>
          <w:sz w:val="20"/>
        </w:rPr>
        <w:t>TG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CAA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TGGC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CTTGA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AAAC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GGTGTG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T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TG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CAA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TGGC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CTTGA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AAAC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GGTGTG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T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TG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CAA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TGGC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CTTGA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AAAC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GGTGTG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TA</w:t>
      </w:r>
      <w:r>
        <w:rPr>
          <w:rFonts w:cs="Courier New" w:ascii="Courier New" w:hAnsi="Courier New"/>
          <w:color w:val="0000FF"/>
          <w:sz w:val="20"/>
        </w:rPr>
        <w:t>t</w:t>
      </w:r>
      <w:r>
        <w:rPr>
          <w:rFonts w:cs="Courier New" w:ascii="Courier New" w:hAnsi="Courier New"/>
          <w:color w:val="FF0000"/>
          <w:sz w:val="20"/>
        </w:rPr>
        <w:t>TG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CCAA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TGGCG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CTTGA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AAAC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GGTGTG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921                                                         1980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TGGTAT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TGC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AAGA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ATGCC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T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</w:t>
      </w:r>
      <w:r>
        <w:rPr>
          <w:rFonts w:cs="Courier New" w:ascii="Courier New" w:hAnsi="Courier New"/>
          <w:color w:val="000000"/>
          <w:sz w:val="20"/>
        </w:rPr>
        <w:t>GGTTTGC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TGGTAT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TGC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AAGA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ATGCC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T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</w:t>
      </w:r>
      <w:r>
        <w:rPr>
          <w:rFonts w:cs="Courier New" w:ascii="Courier New" w:hAnsi="Courier New"/>
          <w:color w:val="000000"/>
          <w:sz w:val="20"/>
        </w:rPr>
        <w:t>GGTTTGC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TGGTAT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TGC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AAGA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ATGCC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T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</w:t>
      </w:r>
      <w:r>
        <w:rPr>
          <w:rFonts w:cs="Courier New" w:ascii="Courier New" w:hAnsi="Courier New"/>
          <w:color w:val="000000"/>
          <w:sz w:val="20"/>
        </w:rPr>
        <w:t>GGT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TGGTAT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TGC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AAGA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ATGCC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T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</w:t>
      </w:r>
      <w:r>
        <w:rPr>
          <w:rFonts w:cs="Courier New" w:ascii="Courier New" w:hAnsi="Courier New"/>
          <w:color w:val="000000"/>
          <w:sz w:val="20"/>
        </w:rPr>
        <w:t>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TGGTAT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TGC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AAGA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ATGCC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T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</w:t>
      </w:r>
      <w:r>
        <w:rPr>
          <w:rFonts w:cs="Courier New" w:ascii="Courier New" w:hAnsi="Courier New"/>
          <w:color w:val="000000"/>
          <w:sz w:val="20"/>
        </w:rPr>
        <w:t>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TGGTAT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TGC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AAGA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ATGCC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T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</w:t>
      </w:r>
      <w:r>
        <w:rPr>
          <w:rFonts w:cs="Courier New" w:ascii="Courier New" w:hAnsi="Courier New"/>
          <w:color w:val="000000"/>
          <w:sz w:val="20"/>
        </w:rPr>
        <w:t>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TGGTATG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ATGC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CAAGAA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ATGCC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GT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</w:t>
      </w:r>
      <w:r>
        <w:rPr>
          <w:rFonts w:cs="Courier New" w:ascii="Courier New" w:hAnsi="Courier New"/>
          <w:color w:val="000000"/>
          <w:sz w:val="20"/>
        </w:rPr>
        <w:t>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1981                                                         20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GACTTGTAAT TTTTCTCTTA TTTGCAAGTT GCATGCAACT AATATGGCAG ATAAAAAG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GACTTGTAAT TTTTCTCTTA TTTGCAAGTT GCATGCAACT AATATGGCAG ATAAAAAG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041                                                         21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GCACAATGTG AAACTTCTCT CTTATTAATT TTTATGATAC ATAGATTAAA ATATGATA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GCACAATGTG AAACTTCTCT CTTATTAATT TTTATGATAC ATAGATTAAA ATATAATAT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101                                                         21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TCTTAGACAA ATATTAACTA AGACCTTGTA ACTCTAGATT ATATGACCAG GAACCATAT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TCTTAGACAA ATATTAACTA AGACCTTGTA ACTCTAGATT ATATGACCAG GAACCATAT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161                                                         22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ATATTTCCTT TGGATTTATT CCTTAAACTT TTTTAAAAAT TGTTTTTAGT TCGTGAAT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ATATTTC-TT TGGATTTATT CCTTAAACTT TTTTAAAAAT TGTTTTTAGT TCGTGAAT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221                                                         22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TTTTTATTTA TTTTTAGTTC TTTAATTATA TTTTGTCTTG GCTTTTTTGT TTTTCTTGC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TTTTTATTTA TTTTTAGTTC TTTAATTATA TTTTGTCTTG GCTTTTTTGT TTTTCTTGC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281                                                         23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AATTTAAGCA TGTCCAGCTT TCATTTATAC ATTTGATGTC TTTTTATTTT CTTATTGT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AATTTAAGCA TGTCCAGCTT TCATTTATAC ATTTGATGTC TTTTTATTTT CTTATTGTG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341                                                         24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9c  GTTACTATTC AATCACAAAG TTGCCAATTG CAATACCAGG TA</w:t>
      </w:r>
      <w:r>
        <w:rPr>
          <w:rFonts w:cs="Courier New" w:ascii="Courier New" w:hAnsi="Courier New"/>
          <w:color w:val="FF0000"/>
          <w:sz w:val="20"/>
        </w:rPr>
        <w:t>TATA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GAAATC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8c  GTTACTATTC AATCACAAAG TTGCCAATTG CAATACCAGG TA</w:t>
      </w:r>
      <w:r>
        <w:rPr>
          <w:rFonts w:cs="Courier New" w:ascii="Courier New" w:hAnsi="Courier New"/>
          <w:color w:val="FF0000"/>
          <w:sz w:val="20"/>
        </w:rPr>
        <w:t>TATA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GAAATC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2c  ---------- ---------- ---------- ---------- -A</w:t>
      </w:r>
      <w:r>
        <w:rPr>
          <w:rFonts w:cs="Courier New" w:ascii="Courier New" w:hAnsi="Courier New"/>
          <w:color w:val="FF0000"/>
          <w:sz w:val="20"/>
        </w:rPr>
        <w:t>TATA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GAAATC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3c  ---------- ---------- ---------- ---------- --</w:t>
      </w:r>
      <w:r>
        <w:rPr>
          <w:rFonts w:cs="Courier New" w:ascii="Courier New" w:hAnsi="Courier New"/>
          <w:color w:val="FF0000"/>
          <w:sz w:val="20"/>
        </w:rPr>
        <w:t>TATA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GAAATC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>wp-12c  ---------- ---------- ---------- ---------- --</w:t>
      </w:r>
      <w:r>
        <w:rPr>
          <w:rFonts w:cs="Courier New" w:ascii="Courier New" w:hAnsi="Courier New"/>
          <w:color w:val="FF0000"/>
          <w:sz w:val="20"/>
        </w:rPr>
        <w:t>TATA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GAAATC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>wp-6c  ---------- ---------- ---------- ---------- --</w:t>
      </w:r>
      <w:r>
        <w:rPr>
          <w:rFonts w:cs="Courier New" w:ascii="Courier New" w:hAnsi="Courier New"/>
          <w:color w:val="FF0000"/>
          <w:sz w:val="20"/>
        </w:rPr>
        <w:t>TATA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GAAATC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>Consensus  .......... .......... .......... .......... ..</w:t>
      </w:r>
      <w:r>
        <w:rPr>
          <w:rFonts w:cs="Courier New" w:ascii="Courier New" w:hAnsi="Courier New"/>
          <w:color w:val="FF0000"/>
          <w:sz w:val="20"/>
        </w:rPr>
        <w:t>TATAG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GGAAATC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401                                                         24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ATGGAA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AAGGT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C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CCA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A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C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ATGGAA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AAGGT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C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CCA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A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C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ATGGAA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AAGGT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C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CCA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A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C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ATGGAA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AAGGT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C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CCA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A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C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ATGGAA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AAGGT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C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CCA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A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C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ATGGAA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AAGGT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C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CCA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A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C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ATGGAAT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GAAGGT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C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CCA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AA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TCACCA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461                                                         25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CTAAG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AT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TTC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TAC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AAT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GATG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CTAAG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AT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TTC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TAC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AAT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GATG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CTAAG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AT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TTC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TAC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AAT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GATG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CTAAG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AT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TTC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TAC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AAT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GATG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CTAAG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AT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TTC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TAC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AAT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GATG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CTAAG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AT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TTC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TAC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AAT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GATG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CTAAG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TAAT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CATTCC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TACT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AATC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AGATG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521                                                         25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TATTCT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TGA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CA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TC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CT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TATTCT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TGA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CA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TC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CT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TATTCT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TGA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CA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TC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CT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TATTCT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TGA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CA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TC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CT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TATTCT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TGA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CA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TC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CT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TATTCT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TGA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CA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TC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CT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TATTCTA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TGAAG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CAGTAT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CAA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GTTC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TGCTGAT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581                                                         26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CCAAGC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AA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CATA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TGTC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ACC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CCAAGC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AA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CATA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TGTC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ACC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CCAAGC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AA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CATA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TGTC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ACC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CCAAGC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AA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CATA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TGTC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ACC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CCAAGC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AA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CATA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TGTC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ACC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CCAAGC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AA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CATA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TGTC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ACC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CCAAGCG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TGAACT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CATA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TTGTC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CCACT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AACCC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641                                                         27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CA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GTT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TG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G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GAAG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TG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CA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GTT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TG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G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GAAG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TG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CA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GTT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TG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G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GAAG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TG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CA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GTT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TG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G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GAAG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TG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CA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GTT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TG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G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GAAG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TG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CA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GTT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TG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G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GAAG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TG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CACCAAAT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CTGTTT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CTGAA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GAGA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GAGAAG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ATGGAG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701                                                         27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ACCA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C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TAC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G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GA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ATT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ACCA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C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TAC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G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GA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ATT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ACCA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C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TAC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G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GA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ATT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ACCA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C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TAC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G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GA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ATT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ACCA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C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TAC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G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GA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ATT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ACCA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C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TAC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G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GA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ATT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ACCAATCA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TTTGC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TACAG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GAAGATG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AAGGA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GATTGCAA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761                                                         282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GGATGA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TGGCT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G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AA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CATTT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GGATGA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TGGCT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G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AA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CATTT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GGATGA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TGGCT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G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AA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CATTT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GGATGA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TGGCT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G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AA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CATTT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GGATGA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TGGCT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G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AA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CATTT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GGATGA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TGGCT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G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AA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CATTT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GGATGAA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TGGCTAA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AAGC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CAGG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AGAATG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GCATTTG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821                                                         288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AGAAC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GAAG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CTT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0000"/>
          <w:sz w:val="20"/>
        </w:rPr>
        <w:t>G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GA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GCTTA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AGAAC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GAAG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CTT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GA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GCTTA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AGAAC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GAAG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CTT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GA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GCTTA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AGAAC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GAAG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CTT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GA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GCTTA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AGAAC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GAAG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CTT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GA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GCTTA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AGAAC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GAAG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CTT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GA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GCTTA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AGAACTTG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GAAGGC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AACTTGA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A</w:t>
      </w:r>
      <w:r>
        <w:rPr>
          <w:rFonts w:cs="Courier New" w:ascii="Courier New" w:hAnsi="Courier New"/>
          <w:color w:val="0000FF"/>
          <w:sz w:val="20"/>
        </w:rPr>
        <w:t>a</w:t>
      </w:r>
      <w:r>
        <w:rPr>
          <w:rFonts w:cs="Courier New" w:ascii="Courier New" w:hAnsi="Courier New"/>
          <w:color w:val="FF0000"/>
          <w:sz w:val="20"/>
        </w:rPr>
        <w:t>G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AAGGAGA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GCTTAA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881                                                         294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AATAAT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ATATG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TTG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CCCT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TTT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AATAAT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ATATG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TTG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CCCT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TTT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AATAAT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ATATG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TTG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CCCT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TTT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AATAAT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ATATG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TTG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CCCT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TTT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AATAAT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ATATG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TTG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CCCT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TTT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AATAAT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ATATG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TTG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CCCT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TTT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AATAAT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CATATG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TTGC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CCCCCTTG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TT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TTTAAG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2941                                                         300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GGCCAT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TAA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TA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TCTTAT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ATCC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GGCCAT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TAA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TA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TCTTAT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ATCC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GGCCAT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TAA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TA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TCTTAT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ATCC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GGCCAT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TAA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TA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TCTTAT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ATCC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GGCCAT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TAA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TA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TCTTAT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ATCC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GGCCAT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TAA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TA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TCTTAT</w:t>
      </w:r>
      <w:r>
        <w:rPr>
          <w:rFonts w:cs="Courier New" w:ascii="Courier New" w:hAnsi="Courier New"/>
          <w:color w:val="000000"/>
          <w:sz w:val="20"/>
        </w:rPr>
        <w:t xml:space="preserve">A </w:t>
      </w:r>
      <w:r>
        <w:rPr>
          <w:rFonts w:cs="Courier New" w:ascii="Courier New" w:hAnsi="Courier New"/>
          <w:color w:val="FF0000"/>
          <w:sz w:val="20"/>
        </w:rPr>
        <w:t>ATTTATCC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GGCCATGAA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ATAATA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TACCT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CTTT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CGTCTTAT</w:t>
      </w:r>
      <w:r>
        <w:rPr>
          <w:rFonts w:cs="Courier New" w:ascii="Courier New" w:hAnsi="Courier New"/>
          <w:color w:val="0000FF"/>
          <w:sz w:val="20"/>
        </w:rPr>
        <w:t>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TATCC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3001                                                         3060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TGTGGG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CA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ATGT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AGCT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TGTGGG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CA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ATGT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AGCT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TGTGGG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CA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ATGT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AGCT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TGTGGG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CA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ATGT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AGCT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TGTGGG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CA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ATGT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AGCT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TGTGGG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CA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ATGT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AGCT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TGTGGGGAT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ATGT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TTCAGTTG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CTATGTCT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TAGCTAG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GGCTCATC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</w:rPr>
        <w:t>3061                                                   3114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9c  </w:t>
      </w:r>
      <w:r>
        <w:rPr>
          <w:rFonts w:cs="Courier New" w:ascii="Courier New" w:hAnsi="Courier New"/>
          <w:color w:val="FF0000"/>
          <w:sz w:val="20"/>
        </w:rPr>
        <w:t>ATGTAT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ATT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ATT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AAA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CAC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8c  </w:t>
      </w:r>
      <w:r>
        <w:rPr>
          <w:rFonts w:cs="Courier New" w:ascii="Courier New" w:hAnsi="Courier New"/>
          <w:color w:val="FF0000"/>
          <w:sz w:val="20"/>
        </w:rPr>
        <w:t>ATGTAT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ATT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ATT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AAA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CAC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2c  </w:t>
      </w:r>
      <w:r>
        <w:rPr>
          <w:rFonts w:cs="Courier New" w:ascii="Courier New" w:hAnsi="Courier New"/>
          <w:color w:val="FF0000"/>
          <w:sz w:val="20"/>
        </w:rPr>
        <w:t>ATGTAT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ATT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ATT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AAA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CAC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3c  </w:t>
      </w:r>
      <w:r>
        <w:rPr>
          <w:rFonts w:cs="Courier New" w:ascii="Courier New" w:hAnsi="Courier New"/>
          <w:color w:val="FF0000"/>
          <w:sz w:val="20"/>
        </w:rPr>
        <w:t>ATGTAT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ATT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ATT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AAA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CAC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</w:t>
      </w:r>
      <w:r>
        <w:rPr>
          <w:rFonts w:cs="Courier New" w:ascii="Courier New" w:hAnsi="Courier New"/>
          <w:color w:val="000000"/>
          <w:sz w:val="20"/>
        </w:rPr>
        <w:t xml:space="preserve">wp-12c  </w:t>
      </w:r>
      <w:r>
        <w:rPr>
          <w:rFonts w:cs="Courier New" w:ascii="Courier New" w:hAnsi="Courier New"/>
          <w:color w:val="FF0000"/>
          <w:sz w:val="20"/>
        </w:rPr>
        <w:t>ATGTAT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ATT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ATT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AAA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CAC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    </w:t>
      </w:r>
      <w:r>
        <w:rPr>
          <w:rFonts w:cs="Courier New" w:ascii="Courier New" w:hAnsi="Courier New"/>
          <w:color w:val="000000"/>
          <w:sz w:val="20"/>
        </w:rPr>
        <w:t xml:space="preserve">wp-6c  </w:t>
      </w:r>
      <w:r>
        <w:rPr>
          <w:rFonts w:cs="Courier New" w:ascii="Courier New" w:hAnsi="Courier New"/>
          <w:color w:val="FF0000"/>
          <w:sz w:val="20"/>
        </w:rPr>
        <w:t>ATGTAT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ATT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ATT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AAA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CAC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eastAsia="Courier New"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000000"/>
          <w:sz w:val="20"/>
        </w:rPr>
        <w:t xml:space="preserve">Consensus  </w:t>
      </w:r>
      <w:r>
        <w:rPr>
          <w:rFonts w:cs="Courier New" w:ascii="Courier New" w:hAnsi="Courier New"/>
          <w:color w:val="FF0000"/>
          <w:sz w:val="20"/>
        </w:rPr>
        <w:t>ATGTATACC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ATATTTGCC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TCTATT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ATGAAAATAA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GTGGCACTGT</w:t>
      </w:r>
      <w:r>
        <w:rPr>
          <w:rFonts w:cs="Courier New" w:ascii="Courier New" w:hAnsi="Courier New"/>
          <w:color w:val="000000"/>
          <w:sz w:val="20"/>
        </w:rPr>
        <w:t xml:space="preserve"> </w:t>
      </w:r>
      <w:r>
        <w:rPr>
          <w:rFonts w:cs="Courier New" w:ascii="Courier New" w:hAnsi="Courier New"/>
          <w:color w:val="FF0000"/>
          <w:sz w:val="20"/>
        </w:rPr>
        <w:t>CTTT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5T01:10:00Z</dcterms:created>
  <dc:creator>G. Zabala</dc:creator>
  <dc:description/>
  <cp:keywords/>
  <dc:language>en-US</dc:language>
  <cp:lastModifiedBy>Department of Crop Sciences</cp:lastModifiedBy>
  <cp:lastPrinted>2006-10-05T17:14:00Z</cp:lastPrinted>
  <dcterms:modified xsi:type="dcterms:W3CDTF">2006-10-25T01:47:00Z</dcterms:modified>
  <cp:revision>5</cp:revision>
  <dc:subject/>
  <dc:title>            1                                                              60</dc:title>
</cp:coreProperties>
</file>